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069" w:rsidRPr="003D43C0" w:rsidRDefault="00532069" w:rsidP="00532069">
      <w:pPr>
        <w:ind w:left="1440" w:firstLine="720"/>
        <w:rPr>
          <w:rFonts w:ascii="Palatino Linotype" w:hAnsi="Palatino Linotype"/>
          <w:b/>
          <w:sz w:val="20"/>
          <w:szCs w:val="20"/>
          <w:lang w:val="en-US"/>
        </w:rPr>
      </w:pPr>
      <w:bookmarkStart w:id="0" w:name="_GoBack"/>
      <w:bookmarkEnd w:id="0"/>
      <w:r w:rsidRPr="003D43C0">
        <w:rPr>
          <w:rFonts w:ascii="Palatino Linotype" w:hAnsi="Palatino Linotype"/>
          <w:sz w:val="20"/>
          <w:szCs w:val="20"/>
          <w:lang w:val="en-US"/>
        </w:rPr>
        <w:t>Complete</w:t>
      </w:r>
      <w:r>
        <w:rPr>
          <w:rFonts w:ascii="Palatino Linotype" w:hAnsi="Palatino Linotype"/>
          <w:sz w:val="20"/>
          <w:szCs w:val="20"/>
          <w:lang w:val="en-US"/>
        </w:rPr>
        <w:t>d</w:t>
      </w:r>
      <w:r w:rsidRPr="003D43C0">
        <w:rPr>
          <w:rFonts w:ascii="Palatino Linotype" w:hAnsi="Palatino Linotype"/>
          <w:sz w:val="20"/>
          <w:szCs w:val="20"/>
          <w:lang w:val="en-US"/>
        </w:rPr>
        <w:t xml:space="preserve"> search string (#43) </w:t>
      </w:r>
      <w:r>
        <w:rPr>
          <w:rFonts w:ascii="Palatino Linotype" w:hAnsi="Palatino Linotype"/>
          <w:sz w:val="20"/>
          <w:szCs w:val="20"/>
          <w:lang w:val="en-US"/>
        </w:rPr>
        <w:t xml:space="preserve">PubMed </w:t>
      </w:r>
      <w:r w:rsidRPr="003D43C0">
        <w:rPr>
          <w:rFonts w:ascii="Palatino Linotype" w:hAnsi="Palatino Linotype"/>
          <w:sz w:val="20"/>
          <w:szCs w:val="20"/>
          <w:lang w:val="en-US"/>
        </w:rPr>
        <w:t>n= 1302 hits</w:t>
      </w:r>
    </w:p>
    <w:p w:rsidR="00532069" w:rsidRDefault="00532069">
      <w:r>
        <w:rPr>
          <w:noProof/>
          <w:lang w:val="en-US"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4BE5C2" wp14:editId="45BA1BBE">
                <wp:simplePos x="0" y="0"/>
                <wp:positionH relativeFrom="column">
                  <wp:posOffset>-243513</wp:posOffset>
                </wp:positionH>
                <wp:positionV relativeFrom="paragraph">
                  <wp:posOffset>270630</wp:posOffset>
                </wp:positionV>
                <wp:extent cx="6324600" cy="2565400"/>
                <wp:effectExtent l="0" t="0" r="1270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2565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txbx>
                        <w:txbxContent>
                          <w:p w:rsidR="00532069" w:rsidRPr="003D43C0" w:rsidRDefault="00532069" w:rsidP="00532069">
                            <w:pPr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((((((((((((((((((((("Focus Groups"[Mesh]) OR "Qualitative Research"[Mesh]) OR "Nursing Methodology Research"[Mesh]) OR </w:t>
                            </w:r>
                            <w:proofErr w:type="spellStart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>ethnogra</w:t>
                            </w:r>
                            <w:proofErr w:type="spellEnd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*[Title/Abstract]) OR </w:t>
                            </w:r>
                            <w:proofErr w:type="spellStart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>ethnolog</w:t>
                            </w:r>
                            <w:proofErr w:type="spellEnd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*[Title/Abstract]) OR field study[Title/Abstract]) OR focus group*[Title/Abstract]) OR grounded theory[Title/Abstract]) OR hermeneutic*[Title/Abstract]) OR </w:t>
                            </w:r>
                            <w:proofErr w:type="spellStart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>narrativ</w:t>
                            </w:r>
                            <w:proofErr w:type="spellEnd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*[Title/Abstract]) OR </w:t>
                            </w:r>
                            <w:proofErr w:type="spellStart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>phenomenogra</w:t>
                            </w:r>
                            <w:proofErr w:type="spellEnd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*[Title/Abstract]) OR </w:t>
                            </w:r>
                            <w:proofErr w:type="spellStart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>phenomenolog</w:t>
                            </w:r>
                            <w:proofErr w:type="spellEnd"/>
                            <w:r w:rsidRPr="003D43C0">
                              <w:rPr>
                                <w:rFonts w:ascii="Palatino Linotype" w:hAnsi="Palatino Linotype"/>
                                <w:bCs/>
                                <w:sz w:val="20"/>
                                <w:szCs w:val="20"/>
                                <w:lang w:val="en-US"/>
                              </w:rPr>
                              <w:t>*[Title/Abstract]) OR qualitative[Title/Abstract])) OR life experience*[Title/Abstract]) OR lived experience*[Title/Abstract])) OR experience*[Title/Abstract]) OR interview*[Title/Abstract])) AND ((((((((((("Aged"[Mesh]) OR "Geriatric Assessment"[Mesh]) OR "Retirement"[Mesh]) OR aged[Title/Abstract]) OR elderly[Title/Abstract]) OR frail*[Title/Abstract]) OR older*[Title/Abstract]) OR "old age"[Title/Abstract]) OR retire*[Title/Abstract]) OR senior*[Title/Abstract]) OR geriatric*[Title/Abstract])) AND (((((((((((lumbago[Title/Abstract]) OR "lower back pain"[Title/Abstract]) OR "low back pain"[Title/Abstract]) OR "chronic spinal pain"[Title/Abstract]) OR "chronic lumbosacral pain"[Title/Abstract]) OR "chronic lumbar pain"[Title/Abstract]) OR "chronic backache"[Title/Abstract]) OR "chronic back pain"[Title/Abstract]) OR CLBP[Title/Abstract]) OR "chronic LBP"[Title/Abstract]) OR "Low Back Pain"[Mesh])</w:t>
                            </w:r>
                          </w:p>
                          <w:p w:rsidR="00532069" w:rsidRPr="003D43C0" w:rsidRDefault="00532069" w:rsidP="0053206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4BE5C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9.15pt;margin-top:21.3pt;width:498pt;height:20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" fillcolor="white [3201]" strokecolor="black [3213]" strokeweight="1.25pt">
                <v:textbox>
                  <w:txbxContent>
                    <w:p w:rsidR="00532069" w:rsidRPr="003D43C0" w:rsidRDefault="00532069" w:rsidP="00532069">
                      <w:pPr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 xml:space="preserve">((((((((((((((((((((("Focus Groups"[Mesh]) OR "Qualitative Research"[Mesh]) OR "Nursing Methodology Research"[Mesh]) OR </w:t>
                      </w:r>
                      <w:proofErr w:type="spellStart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>ethnogra</w:t>
                      </w:r>
                      <w:proofErr w:type="spellEnd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 xml:space="preserve">*[Title/Abstract]) OR </w:t>
                      </w:r>
                      <w:proofErr w:type="spellStart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>ethnolog</w:t>
                      </w:r>
                      <w:proofErr w:type="spellEnd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 xml:space="preserve">*[Title/Abstract]) OR field study[Title/Abstract]) OR focus group*[Title/Abstract]) OR grounded theory[Title/Abstract]) OR hermeneutic*[Title/Abstract]) OR </w:t>
                      </w:r>
                      <w:proofErr w:type="spellStart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>narrativ</w:t>
                      </w:r>
                      <w:proofErr w:type="spellEnd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 xml:space="preserve">*[Title/Abstract]) OR </w:t>
                      </w:r>
                      <w:proofErr w:type="spellStart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>phenomenogra</w:t>
                      </w:r>
                      <w:proofErr w:type="spellEnd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 xml:space="preserve">*[Title/Abstract]) OR </w:t>
                      </w:r>
                      <w:proofErr w:type="spellStart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>phenomenolog</w:t>
                      </w:r>
                      <w:proofErr w:type="spellEnd"/>
                      <w:r w:rsidRPr="003D43C0">
                        <w:rPr>
                          <w:rFonts w:ascii="Palatino Linotype" w:hAnsi="Palatino Linotype"/>
                          <w:bCs/>
                          <w:sz w:val="20"/>
                          <w:szCs w:val="20"/>
                          <w:lang w:val="en-US"/>
                        </w:rPr>
                        <w:t>*[Title/Abstract]) OR qualitative[Title/Abstract])) OR life experience*[Title/Abstract]) OR lived experience*[Title/Abstract])) OR experience*[Title/Abstract]) OR interview*[Title/Abstract])) AND ((((((((((("Aged"[Mesh]) OR "Geriatric Assessment"[Mesh]) OR "Retirement"[Mesh]) OR aged[Title/Abstract]) OR elderly[Title/Abstract]) OR frail*[Title/Abstract]) OR older*[Title/Abstract]) OR "old age"[Title/Abstract]) OR retire*[Title/Abstract]) OR senior*[Title/Abstract]) OR geriatric*[Title/Abstract])) AND (((((((((((lumbago[Title/Abstract]) OR "lower back pain"[Title/Abstract]) OR "low back pain"[Title/Abstract]) OR "chronic spinal pain"[Title/Abstract]) OR "chronic lumbosacral pain"[Title/Abstract]) OR "chronic lumbar pain"[Title/Abstract]) OR "chronic backache"[Title/Abstract]) OR "chronic back pain"[Title/Abstract]) OR CLBP[Title/Abstract]) OR "chronic LBP"[Title/Abstract]) OR "Low Back Pain"[Mesh])</w:t>
                      </w:r>
                    </w:p>
                    <w:p w:rsidR="00532069" w:rsidRPr="003D43C0" w:rsidRDefault="00532069" w:rsidP="0053206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532069" w:rsidSect="009F44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238C" w:rsidRDefault="00AA238C" w:rsidP="00532069">
      <w:pPr>
        <w:spacing w:after="0" w:line="240" w:lineRule="auto"/>
      </w:pPr>
      <w:r>
        <w:separator/>
      </w:r>
    </w:p>
  </w:endnote>
  <w:endnote w:type="continuationSeparator" w:id="0">
    <w:p w:rsidR="00AA238C" w:rsidRDefault="00AA238C" w:rsidP="00532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238C" w:rsidRDefault="00AA238C" w:rsidP="00532069">
      <w:pPr>
        <w:spacing w:after="0" w:line="240" w:lineRule="auto"/>
      </w:pPr>
      <w:r>
        <w:separator/>
      </w:r>
    </w:p>
  </w:footnote>
  <w:footnote w:type="continuationSeparator" w:id="0">
    <w:p w:rsidR="00AA238C" w:rsidRDefault="00AA238C" w:rsidP="005320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69"/>
    <w:rsid w:val="00532069"/>
    <w:rsid w:val="008E6F4E"/>
    <w:rsid w:val="009C48E6"/>
    <w:rsid w:val="009F44D2"/>
    <w:rsid w:val="00AA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59921E"/>
  <w14:defaultImageDpi w14:val="32767"/>
  <w15:chartTrackingRefBased/>
  <w15:docId w15:val="{CBB732E0-AB88-3E48-BC63-7116ED055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2069"/>
    <w:pPr>
      <w:spacing w:after="160" w:line="259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069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320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2069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320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4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Borglin</dc:creator>
  <cp:keywords/>
  <dc:description/>
  <cp:lastModifiedBy>Gunilla Borglin</cp:lastModifiedBy>
  <cp:revision>2</cp:revision>
  <dcterms:created xsi:type="dcterms:W3CDTF">2018-03-17T00:51:00Z</dcterms:created>
  <dcterms:modified xsi:type="dcterms:W3CDTF">2018-03-17T00:53:00Z</dcterms:modified>
</cp:coreProperties>
</file>